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4EB6A0" w14:textId="77777777" w:rsidR="007304A5" w:rsidRPr="005E36EE" w:rsidRDefault="007304A5" w:rsidP="005E36EE">
      <w:r w:rsidRPr="005E36EE">
        <w:t xml:space="preserve">Supplementary Figure 1: Frequency of GI attendance at CF outpatient clinics (reported as % of respondents: Australian health professionals (n=95) and New Zealand health </w:t>
      </w:r>
      <w:proofErr w:type="gramStart"/>
      <w:r w:rsidRPr="005E36EE">
        <w:t>professionals</w:t>
      </w:r>
      <w:proofErr w:type="gramEnd"/>
      <w:r w:rsidRPr="005E36EE">
        <w:t xml:space="preserve"> clinician (n=49)</w:t>
      </w:r>
    </w:p>
    <w:p w14:paraId="6F470465" w14:textId="77777777" w:rsidR="007304A5" w:rsidRDefault="007304A5"/>
    <w:p w14:paraId="3E65ABF9" w14:textId="2CED6463" w:rsidR="007304A5" w:rsidRDefault="007304A5">
      <w:r>
        <w:rPr>
          <w:rFonts w:ascii="Arial" w:hAnsi="Arial" w:cs="Arial"/>
          <w:b/>
          <w:noProof/>
          <w:u w:val="single"/>
        </w:rPr>
        <w:drawing>
          <wp:inline distT="0" distB="0" distL="0" distR="0" wp14:anchorId="2A31072D" wp14:editId="35ED21B0">
            <wp:extent cx="4578350" cy="31432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610"/>
                    <a:stretch/>
                  </pic:blipFill>
                  <pic:spPr bwMode="auto">
                    <a:xfrm>
                      <a:off x="0" y="0"/>
                      <a:ext cx="4578350" cy="3143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076124" w14:textId="77777777" w:rsidR="007304A5" w:rsidRDefault="007304A5"/>
    <w:p w14:paraId="05D86F57" w14:textId="77777777" w:rsidR="007304A5" w:rsidRDefault="007304A5"/>
    <w:p w14:paraId="1E308014" w14:textId="77777777" w:rsidR="007304A5" w:rsidRPr="005E36EE" w:rsidRDefault="007304A5" w:rsidP="007304A5">
      <w:r w:rsidRPr="005E36EE">
        <w:t>Health professionals = CF Clinicians + CF Gastroenterologists</w:t>
      </w:r>
    </w:p>
    <w:p w14:paraId="12493986" w14:textId="77777777" w:rsidR="007304A5" w:rsidRDefault="007304A5"/>
    <w:sectPr w:rsidR="007304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4A5"/>
    <w:rsid w:val="001569A7"/>
    <w:rsid w:val="005E36EE"/>
    <w:rsid w:val="006A1ED4"/>
    <w:rsid w:val="007304A5"/>
    <w:rsid w:val="007C5D77"/>
    <w:rsid w:val="008C4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0BAEF"/>
  <w15:chartTrackingRefBased/>
  <w15:docId w15:val="{4B94D395-48AC-463F-92B4-A3034693C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04A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8</Characters>
  <Application>Microsoft Office Word</Application>
  <DocSecurity>0</DocSecurity>
  <Lines>1</Lines>
  <Paragraphs>1</Paragraphs>
  <ScaleCrop>false</ScaleCrop>
  <Company>SCHN</Company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h Katz (SCHN)</dc:creator>
  <cp:keywords/>
  <dc:description/>
  <cp:lastModifiedBy>Tamarah Katz (SCHN)</cp:lastModifiedBy>
  <cp:revision>2</cp:revision>
  <dcterms:created xsi:type="dcterms:W3CDTF">2023-10-15T23:50:00Z</dcterms:created>
  <dcterms:modified xsi:type="dcterms:W3CDTF">2023-10-15T23:56:00Z</dcterms:modified>
</cp:coreProperties>
</file>